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E14" w:rsidRPr="001C4879" w:rsidRDefault="003F5E14" w:rsidP="003F5E1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1C487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1C4879" w:rsidRPr="001C4879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1C487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</w:t>
      </w:r>
      <w:r w:rsidRPr="001C4879">
        <w:rPr>
          <w:rFonts w:ascii="Times New Roman" w:eastAsia="宋体" w:hAnsi="Times New Roman" w:cs="Times New Roman"/>
          <w:b/>
          <w:sz w:val="24"/>
          <w:szCs w:val="24"/>
        </w:rPr>
        <w:t xml:space="preserve">. Summary of mRNA sequencing read in </w:t>
      </w:r>
      <w:r w:rsidRPr="001C4879">
        <w:rPr>
          <w:rFonts w:ascii="Times New Roman" w:eastAsia="宋体" w:hAnsi="Times New Roman" w:cs="Times New Roman" w:hint="eastAsia"/>
          <w:b/>
          <w:sz w:val="24"/>
          <w:szCs w:val="24"/>
        </w:rPr>
        <w:t>five libraries</w:t>
      </w:r>
      <w:r w:rsidR="001C4879"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875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985"/>
        <w:gridCol w:w="1984"/>
        <w:gridCol w:w="1667"/>
      </w:tblGrid>
      <w:tr w:rsidR="003F5E14" w:rsidTr="00464B0F">
        <w:trPr>
          <w:trHeight w:val="288"/>
        </w:trPr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l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3F5E14" w:rsidRPr="004606F5" w:rsidRDefault="003F5E14" w:rsidP="00B8306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w read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3F5E14" w:rsidRPr="004606F5" w:rsidRDefault="003F5E14" w:rsidP="00B8306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n read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3F5E14" w:rsidRPr="004606F5" w:rsidRDefault="003F5E14" w:rsidP="00B8306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al mapped read</w:t>
            </w:r>
          </w:p>
        </w:tc>
        <w:tc>
          <w:tcPr>
            <w:tcW w:w="166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e expression</w:t>
            </w:r>
          </w:p>
        </w:tc>
      </w:tr>
      <w:tr w:rsidR="003F5E14" w:rsidTr="00464B0F">
        <w:trPr>
          <w:trHeight w:val="288"/>
        </w:trPr>
        <w:tc>
          <w:tcPr>
            <w:tcW w:w="1843" w:type="dxa"/>
            <w:vAlign w:val="bottom"/>
          </w:tcPr>
          <w:p w:rsidR="003F5E14" w:rsidRPr="004606F5" w:rsidRDefault="000977A9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3F5E14"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0</w:t>
            </w:r>
          </w:p>
        </w:tc>
        <w:tc>
          <w:tcPr>
            <w:tcW w:w="1276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53564</w:t>
            </w:r>
          </w:p>
        </w:tc>
        <w:tc>
          <w:tcPr>
            <w:tcW w:w="1985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59710 (99.22%)</w:t>
            </w:r>
          </w:p>
        </w:tc>
        <w:tc>
          <w:tcPr>
            <w:tcW w:w="1984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79672 (87.62%)</w:t>
            </w:r>
          </w:p>
        </w:tc>
        <w:tc>
          <w:tcPr>
            <w:tcW w:w="1667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2</w:t>
            </w:r>
          </w:p>
        </w:tc>
      </w:tr>
      <w:tr w:rsidR="003F5E14" w:rsidTr="00464B0F">
        <w:trPr>
          <w:trHeight w:val="288"/>
        </w:trPr>
        <w:tc>
          <w:tcPr>
            <w:tcW w:w="1843" w:type="dxa"/>
            <w:vAlign w:val="bottom"/>
          </w:tcPr>
          <w:p w:rsidR="003F5E14" w:rsidRPr="004606F5" w:rsidRDefault="000977A9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3F5E14"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7</w:t>
            </w:r>
          </w:p>
        </w:tc>
        <w:tc>
          <w:tcPr>
            <w:tcW w:w="1276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33597</w:t>
            </w:r>
          </w:p>
        </w:tc>
        <w:tc>
          <w:tcPr>
            <w:tcW w:w="1985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36297 (99.24%)</w:t>
            </w:r>
          </w:p>
        </w:tc>
        <w:tc>
          <w:tcPr>
            <w:tcW w:w="1984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06158 (87.89%)</w:t>
            </w:r>
          </w:p>
        </w:tc>
        <w:tc>
          <w:tcPr>
            <w:tcW w:w="1667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</w:t>
            </w: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</w:t>
            </w:r>
          </w:p>
        </w:tc>
      </w:tr>
      <w:tr w:rsidR="003F5E14" w:rsidTr="00464B0F">
        <w:trPr>
          <w:trHeight w:val="288"/>
        </w:trPr>
        <w:tc>
          <w:tcPr>
            <w:tcW w:w="1843" w:type="dxa"/>
            <w:vAlign w:val="bottom"/>
          </w:tcPr>
          <w:p w:rsidR="003F5E14" w:rsidRPr="004606F5" w:rsidRDefault="000977A9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3F5E14"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0</w:t>
            </w:r>
          </w:p>
        </w:tc>
        <w:tc>
          <w:tcPr>
            <w:tcW w:w="1276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22151</w:t>
            </w:r>
          </w:p>
        </w:tc>
        <w:tc>
          <w:tcPr>
            <w:tcW w:w="1985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32864 (99.25%)</w:t>
            </w:r>
          </w:p>
        </w:tc>
        <w:tc>
          <w:tcPr>
            <w:tcW w:w="1984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55542 (87.52%)</w:t>
            </w:r>
          </w:p>
        </w:tc>
        <w:tc>
          <w:tcPr>
            <w:tcW w:w="1667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</w:tr>
      <w:tr w:rsidR="003F5E14" w:rsidTr="00464B0F">
        <w:trPr>
          <w:trHeight w:val="288"/>
        </w:trPr>
        <w:tc>
          <w:tcPr>
            <w:tcW w:w="1843" w:type="dxa"/>
            <w:vAlign w:val="bottom"/>
          </w:tcPr>
          <w:p w:rsidR="003F5E14" w:rsidRPr="004606F5" w:rsidRDefault="00464B0F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504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sativa</w:t>
            </w:r>
          </w:p>
        </w:tc>
        <w:tc>
          <w:tcPr>
            <w:tcW w:w="1276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77498</w:t>
            </w:r>
          </w:p>
        </w:tc>
        <w:tc>
          <w:tcPr>
            <w:tcW w:w="1985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92127 (99.28%)</w:t>
            </w:r>
          </w:p>
        </w:tc>
        <w:tc>
          <w:tcPr>
            <w:tcW w:w="1984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45936 (87.74%)</w:t>
            </w:r>
          </w:p>
        </w:tc>
        <w:tc>
          <w:tcPr>
            <w:tcW w:w="1667" w:type="dxa"/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</w:t>
            </w: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</w:t>
            </w:r>
          </w:p>
        </w:tc>
      </w:tr>
      <w:tr w:rsidR="003F5E14" w:rsidTr="00464B0F">
        <w:trPr>
          <w:trHeight w:val="288"/>
        </w:trPr>
        <w:tc>
          <w:tcPr>
            <w:tcW w:w="1843" w:type="dxa"/>
            <w:tcBorders>
              <w:bottom w:val="single" w:sz="18" w:space="0" w:color="auto"/>
            </w:tcBorders>
            <w:vAlign w:val="bottom"/>
          </w:tcPr>
          <w:p w:rsidR="003F5E14" w:rsidRPr="004606F5" w:rsidRDefault="00464B0F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504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longistaminata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86247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00115 (99.28%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74319 (77.75%)</w:t>
            </w:r>
          </w:p>
        </w:tc>
        <w:tc>
          <w:tcPr>
            <w:tcW w:w="1667" w:type="dxa"/>
            <w:tcBorders>
              <w:bottom w:val="single" w:sz="18" w:space="0" w:color="auto"/>
            </w:tcBorders>
            <w:vAlign w:val="bottom"/>
          </w:tcPr>
          <w:p w:rsidR="003F5E14" w:rsidRPr="004606F5" w:rsidRDefault="003F5E14" w:rsidP="004606F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</w:t>
            </w:r>
            <w:r w:rsidRPr="004606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</w:tr>
    </w:tbl>
    <w:p w:rsidR="001D51DB" w:rsidRPr="001B0553" w:rsidRDefault="001D51DB" w:rsidP="001B0553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sectPr w:rsidR="001D51DB" w:rsidRPr="001B0553" w:rsidSect="001D5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7860" w:rsidRDefault="00B07860" w:rsidP="004606F5">
      <w:r>
        <w:separator/>
      </w:r>
    </w:p>
  </w:endnote>
  <w:endnote w:type="continuationSeparator" w:id="0">
    <w:p w:rsidR="00B07860" w:rsidRDefault="00B07860" w:rsidP="00460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7860" w:rsidRDefault="00B07860" w:rsidP="004606F5">
      <w:r>
        <w:separator/>
      </w:r>
    </w:p>
  </w:footnote>
  <w:footnote w:type="continuationSeparator" w:id="0">
    <w:p w:rsidR="00B07860" w:rsidRDefault="00B07860" w:rsidP="00460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F5E14"/>
    <w:rsid w:val="0008657D"/>
    <w:rsid w:val="000977A9"/>
    <w:rsid w:val="0011581E"/>
    <w:rsid w:val="001B0553"/>
    <w:rsid w:val="001C4879"/>
    <w:rsid w:val="001D51DB"/>
    <w:rsid w:val="0023504F"/>
    <w:rsid w:val="002E6705"/>
    <w:rsid w:val="00351BFD"/>
    <w:rsid w:val="003A4E95"/>
    <w:rsid w:val="003F5E14"/>
    <w:rsid w:val="00401E46"/>
    <w:rsid w:val="00456438"/>
    <w:rsid w:val="004606F5"/>
    <w:rsid w:val="00464B0F"/>
    <w:rsid w:val="004A6DDB"/>
    <w:rsid w:val="00517CBC"/>
    <w:rsid w:val="00555708"/>
    <w:rsid w:val="008624BB"/>
    <w:rsid w:val="008806DB"/>
    <w:rsid w:val="00931DBB"/>
    <w:rsid w:val="00944AA4"/>
    <w:rsid w:val="00980727"/>
    <w:rsid w:val="00A16344"/>
    <w:rsid w:val="00B07860"/>
    <w:rsid w:val="00B42256"/>
    <w:rsid w:val="00B503F3"/>
    <w:rsid w:val="00B83067"/>
    <w:rsid w:val="00BC1AAE"/>
    <w:rsid w:val="00C022AA"/>
    <w:rsid w:val="00CC2CCD"/>
    <w:rsid w:val="00D839F3"/>
    <w:rsid w:val="00ED1E01"/>
    <w:rsid w:val="00F3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0A596"/>
  <w15:docId w15:val="{D73E7E19-D8DE-4E87-8C74-1D0B01D1B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F5E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6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6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4</Words>
  <Characters>365</Characters>
  <Application>Microsoft Office Word</Application>
  <DocSecurity>0</DocSecurity>
  <Lines>3</Lines>
  <Paragraphs>1</Paragraphs>
  <ScaleCrop>false</ScaleCrop>
  <Company>Sky123.Org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6111</cp:lastModifiedBy>
  <cp:revision>12</cp:revision>
  <dcterms:created xsi:type="dcterms:W3CDTF">2016-06-24T00:53:00Z</dcterms:created>
  <dcterms:modified xsi:type="dcterms:W3CDTF">2017-06-06T07:30:00Z</dcterms:modified>
</cp:coreProperties>
</file>